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C37" w:rsidRPr="004E33B2" w:rsidRDefault="00EF0899">
      <w:pPr>
        <w:rPr>
          <w:u w:val="single"/>
        </w:rPr>
      </w:pPr>
      <w:r w:rsidRPr="004E33B2">
        <w:rPr>
          <w:u w:val="single"/>
        </w:rPr>
        <w:t xml:space="preserve">Vaccine Assignment </w:t>
      </w:r>
      <w:r w:rsidR="001831B7" w:rsidRPr="004E33B2">
        <w:rPr>
          <w:u w:val="single"/>
        </w:rPr>
        <w:t>Hierarchy</w:t>
      </w:r>
      <w:bookmarkStart w:id="0" w:name="_GoBack"/>
      <w:bookmarkEnd w:id="0"/>
    </w:p>
    <w:p w:rsidR="00492368" w:rsidRDefault="00492368" w:rsidP="00492368">
      <w:r>
        <w:t xml:space="preserve">As part of the evaluation of </w:t>
      </w:r>
      <w:r w:rsidR="004E33B2">
        <w:t>the 13-valent pneumococcal conjugate vaccine (</w:t>
      </w:r>
      <w:r w:rsidR="001831B7">
        <w:t>PCV</w:t>
      </w:r>
      <w:r>
        <w:t>13</w:t>
      </w:r>
      <w:r w:rsidR="004E33B2">
        <w:t>)</w:t>
      </w:r>
      <w:r>
        <w:t xml:space="preserve"> and </w:t>
      </w:r>
      <w:r w:rsidR="004E33B2">
        <w:t>monovalent rotavirus vaccine (</w:t>
      </w:r>
      <w:r>
        <w:t>RV1</w:t>
      </w:r>
      <w:r w:rsidR="004E33B2">
        <w:t>)</w:t>
      </w:r>
      <w:r>
        <w:t xml:space="preserve"> on all-cause and cause –specific mortality, we are collecting vaccination status from su</w:t>
      </w:r>
      <w:r w:rsidR="004E33B2">
        <w:t>rviving and deceased infants</w:t>
      </w:r>
      <w:r>
        <w:t>. There are several sources of where this information can be collected from:</w:t>
      </w:r>
    </w:p>
    <w:p w:rsidR="00492368" w:rsidRDefault="00492368" w:rsidP="00492368">
      <w:pPr>
        <w:pStyle w:val="ListParagraph"/>
        <w:numPr>
          <w:ilvl w:val="0"/>
          <w:numId w:val="1"/>
        </w:numPr>
      </w:pPr>
      <w:r>
        <w:t>Health passports</w:t>
      </w:r>
    </w:p>
    <w:p w:rsidR="00492368" w:rsidRDefault="00492368" w:rsidP="00492368">
      <w:pPr>
        <w:pStyle w:val="ListParagraph"/>
        <w:numPr>
          <w:ilvl w:val="0"/>
          <w:numId w:val="1"/>
        </w:numPr>
      </w:pPr>
      <w:r>
        <w:t>Caregiver recall</w:t>
      </w:r>
    </w:p>
    <w:p w:rsidR="00492368" w:rsidRDefault="00492368" w:rsidP="00492368">
      <w:pPr>
        <w:pStyle w:val="ListParagraph"/>
        <w:numPr>
          <w:ilvl w:val="0"/>
          <w:numId w:val="1"/>
        </w:numPr>
      </w:pPr>
      <w:r>
        <w:t>Under 1 government vaccine registers</w:t>
      </w:r>
    </w:p>
    <w:p w:rsidR="00492368" w:rsidRDefault="001831B7" w:rsidP="00492368">
      <w:r>
        <w:t>W</w:t>
      </w:r>
      <w:r w:rsidR="00492368">
        <w:t>e ask to see health passports at all interviews (4 month surviving infan</w:t>
      </w:r>
      <w:r>
        <w:t>ts, 1 year surviving infants,</w:t>
      </w:r>
      <w:r w:rsidR="00492368">
        <w:t xml:space="preserve"> verbal autopsies</w:t>
      </w:r>
      <w:r>
        <w:t xml:space="preserve"> and rolling population surveillance</w:t>
      </w:r>
      <w:r w:rsidR="00492368">
        <w:t>). At the 1 year follow up interviews for surviving infants, we have over 90% health passport coverage and we consider this the ‘gold standard’ source of information (we are auditing the accuracy of health passport recorded va</w:t>
      </w:r>
      <w:r w:rsidR="004E33B2">
        <w:t>ccination status and finding a 4</w:t>
      </w:r>
      <w:r w:rsidR="00492368">
        <w:t xml:space="preserve">% bi-directional error rate). </w:t>
      </w:r>
    </w:p>
    <w:p w:rsidR="00492368" w:rsidRDefault="00492368" w:rsidP="00492368">
      <w:r>
        <w:t xml:space="preserve">In the deceased infants however, health passports are only found in about 15% of infants, and so we need to rely on other sources of vaccine information. How we combine these different sources could introduce errors or bias, so the following is a set of the rules for deriving vaccine status and the justifications for this approach. The reasoning for assigning different levels of reliability to different sources </w:t>
      </w:r>
      <w:r w:rsidR="001831B7">
        <w:t xml:space="preserve">for deceased infants </w:t>
      </w:r>
      <w:r>
        <w:t>is summarized by the strengths and weaknesses of the sources in the table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970"/>
        <w:gridCol w:w="2970"/>
        <w:gridCol w:w="1368"/>
      </w:tblGrid>
      <w:tr w:rsidR="00492368" w:rsidRPr="00475708" w:rsidTr="00BD0D3A"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2368" w:rsidRPr="00475708" w:rsidRDefault="00492368" w:rsidP="00BD0D3A">
            <w:pPr>
              <w:jc w:val="center"/>
              <w:rPr>
                <w:b/>
                <w:sz w:val="20"/>
              </w:rPr>
            </w:pPr>
            <w:r w:rsidRPr="00475708">
              <w:rPr>
                <w:b/>
                <w:sz w:val="20"/>
              </w:rPr>
              <w:t>Data Source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492368" w:rsidRPr="00475708" w:rsidRDefault="00492368" w:rsidP="00BD0D3A">
            <w:pPr>
              <w:jc w:val="center"/>
              <w:rPr>
                <w:b/>
                <w:sz w:val="20"/>
              </w:rPr>
            </w:pPr>
            <w:r w:rsidRPr="00475708">
              <w:rPr>
                <w:b/>
                <w:sz w:val="20"/>
              </w:rPr>
              <w:t>Strengths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492368" w:rsidRPr="00475708" w:rsidRDefault="00492368" w:rsidP="00BD0D3A">
            <w:pPr>
              <w:jc w:val="center"/>
              <w:rPr>
                <w:b/>
                <w:sz w:val="20"/>
              </w:rPr>
            </w:pPr>
            <w:r w:rsidRPr="00475708">
              <w:rPr>
                <w:b/>
                <w:sz w:val="20"/>
              </w:rPr>
              <w:t>Weaknesses</w:t>
            </w:r>
          </w:p>
        </w:tc>
        <w:tc>
          <w:tcPr>
            <w:tcW w:w="1368" w:type="dxa"/>
            <w:shd w:val="clear" w:color="auto" w:fill="D9D9D9" w:themeFill="background1" w:themeFillShade="D9"/>
            <w:vAlign w:val="center"/>
          </w:tcPr>
          <w:p w:rsidR="00492368" w:rsidRPr="00475708" w:rsidRDefault="00492368" w:rsidP="00BD0D3A">
            <w:pPr>
              <w:jc w:val="center"/>
              <w:rPr>
                <w:b/>
                <w:sz w:val="20"/>
              </w:rPr>
            </w:pPr>
            <w:r w:rsidRPr="00475708">
              <w:rPr>
                <w:b/>
                <w:sz w:val="20"/>
              </w:rPr>
              <w:t>Reliability</w:t>
            </w:r>
          </w:p>
        </w:tc>
      </w:tr>
      <w:tr w:rsidR="00492368" w:rsidRPr="00475708" w:rsidTr="00BD0D3A">
        <w:tc>
          <w:tcPr>
            <w:tcW w:w="22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Health passport</w:t>
            </w:r>
          </w:p>
        </w:tc>
        <w:tc>
          <w:tcPr>
            <w:tcW w:w="2970" w:type="dxa"/>
            <w:vMerge w:val="restart"/>
            <w:vAlign w:val="center"/>
          </w:tcPr>
          <w:p w:rsidR="00492368" w:rsidRPr="00475708" w:rsidRDefault="004E33B2" w:rsidP="00BD0D3A">
            <w:pPr>
              <w:rPr>
                <w:sz w:val="20"/>
              </w:rPr>
            </w:pPr>
            <w:r>
              <w:rPr>
                <w:sz w:val="20"/>
              </w:rPr>
              <w:t xml:space="preserve">Filled </w:t>
            </w:r>
            <w:r w:rsidR="00492368" w:rsidRPr="00475708">
              <w:rPr>
                <w:sz w:val="20"/>
              </w:rPr>
              <w:t>at the point of vaccination</w:t>
            </w:r>
          </w:p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Dates included</w:t>
            </w:r>
          </w:p>
          <w:p w:rsidR="00492368" w:rsidRPr="00475708" w:rsidRDefault="00492368" w:rsidP="004E33B2">
            <w:pPr>
              <w:rPr>
                <w:sz w:val="20"/>
              </w:rPr>
            </w:pPr>
            <w:r w:rsidRPr="00475708">
              <w:rPr>
                <w:sz w:val="20"/>
              </w:rPr>
              <w:t xml:space="preserve">Less than </w:t>
            </w:r>
            <w:r w:rsidR="004E33B2">
              <w:rPr>
                <w:sz w:val="20"/>
              </w:rPr>
              <w:t>4% mis</w:t>
            </w:r>
            <w:r w:rsidR="004E33B2" w:rsidRPr="00475708">
              <w:rPr>
                <w:sz w:val="20"/>
              </w:rPr>
              <w:t>reporting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Very few available</w:t>
            </w:r>
          </w:p>
        </w:tc>
        <w:tc>
          <w:tcPr>
            <w:tcW w:w="13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High</w:t>
            </w:r>
          </w:p>
        </w:tc>
      </w:tr>
      <w:tr w:rsidR="00492368" w:rsidRPr="00475708" w:rsidTr="00BD0D3A">
        <w:tc>
          <w:tcPr>
            <w:tcW w:w="22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Health passport (4m)</w:t>
            </w:r>
          </w:p>
        </w:tc>
        <w:tc>
          <w:tcPr>
            <w:tcW w:w="2970" w:type="dxa"/>
            <w:vMerge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 xml:space="preserve">Not complete cohort </w:t>
            </w:r>
          </w:p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Chance for subsequent vaccinations</w:t>
            </w:r>
          </w:p>
        </w:tc>
        <w:tc>
          <w:tcPr>
            <w:tcW w:w="13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High</w:t>
            </w:r>
          </w:p>
        </w:tc>
      </w:tr>
      <w:tr w:rsidR="00492368" w:rsidRPr="00475708" w:rsidTr="00BD0D3A">
        <w:tc>
          <w:tcPr>
            <w:tcW w:w="22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Under 1 register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 xml:space="preserve">Routine data, therefore should be available for all 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Some registers are missing or of very poor quality</w:t>
            </w:r>
          </w:p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Issues in tracing children through registers and across sites</w:t>
            </w:r>
          </w:p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Absence of record does not mean they are unvaccinated</w:t>
            </w:r>
          </w:p>
        </w:tc>
        <w:tc>
          <w:tcPr>
            <w:tcW w:w="13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Medium</w:t>
            </w:r>
          </w:p>
        </w:tc>
      </w:tr>
      <w:tr w:rsidR="00492368" w:rsidRPr="00475708" w:rsidTr="00BD0D3A">
        <w:tc>
          <w:tcPr>
            <w:tcW w:w="22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Maternal report (date known)</w:t>
            </w:r>
          </w:p>
        </w:tc>
        <w:tc>
          <w:tcPr>
            <w:tcW w:w="2970" w:type="dxa"/>
            <w:vAlign w:val="center"/>
          </w:tcPr>
          <w:p w:rsidR="00492368" w:rsidRDefault="00492368" w:rsidP="00BD0D3A">
            <w:pPr>
              <w:rPr>
                <w:sz w:val="20"/>
              </w:rPr>
            </w:pPr>
            <w:r>
              <w:rPr>
                <w:sz w:val="20"/>
              </w:rPr>
              <w:t>Dates included</w:t>
            </w:r>
          </w:p>
          <w:p w:rsidR="00492368" w:rsidRPr="00475708" w:rsidRDefault="00492368" w:rsidP="00BD0D3A">
            <w:pPr>
              <w:rPr>
                <w:sz w:val="20"/>
              </w:rPr>
            </w:pPr>
            <w:r>
              <w:rPr>
                <w:sz w:val="20"/>
              </w:rPr>
              <w:t>Generally some documented evidence provided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>
              <w:rPr>
                <w:sz w:val="20"/>
              </w:rPr>
              <w:t>Uncommon</w:t>
            </w:r>
          </w:p>
        </w:tc>
        <w:tc>
          <w:tcPr>
            <w:tcW w:w="13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High</w:t>
            </w:r>
          </w:p>
        </w:tc>
      </w:tr>
      <w:tr w:rsidR="00492368" w:rsidRPr="00475708" w:rsidTr="00BD0D3A">
        <w:tc>
          <w:tcPr>
            <w:tcW w:w="22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Maternal report (no vaccines)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>
              <w:rPr>
                <w:sz w:val="20"/>
              </w:rPr>
              <w:t xml:space="preserve">Generally anecdotal support which makes it believable </w:t>
            </w:r>
          </w:p>
        </w:tc>
        <w:tc>
          <w:tcPr>
            <w:tcW w:w="2970" w:type="dxa"/>
            <w:vAlign w:val="center"/>
          </w:tcPr>
          <w:p w:rsidR="00492368" w:rsidRDefault="00492368" w:rsidP="00BD0D3A">
            <w:pPr>
              <w:rPr>
                <w:sz w:val="20"/>
              </w:rPr>
            </w:pPr>
            <w:r>
              <w:rPr>
                <w:sz w:val="20"/>
              </w:rPr>
              <w:t>Uncommon</w:t>
            </w:r>
          </w:p>
          <w:p w:rsidR="00492368" w:rsidRPr="00475708" w:rsidRDefault="00492368" w:rsidP="00BD0D3A">
            <w:pPr>
              <w:rPr>
                <w:sz w:val="20"/>
              </w:rPr>
            </w:pPr>
            <w:r>
              <w:rPr>
                <w:sz w:val="20"/>
              </w:rPr>
              <w:t>Relies on accurate recall of events</w:t>
            </w:r>
          </w:p>
        </w:tc>
        <w:tc>
          <w:tcPr>
            <w:tcW w:w="13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High</w:t>
            </w:r>
          </w:p>
        </w:tc>
      </w:tr>
      <w:tr w:rsidR="00492368" w:rsidRPr="00475708" w:rsidTr="00BD0D3A">
        <w:tc>
          <w:tcPr>
            <w:tcW w:w="22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Maternal report (yes/no)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Available for almost 100% of  children</w:t>
            </w:r>
          </w:p>
        </w:tc>
        <w:tc>
          <w:tcPr>
            <w:tcW w:w="2970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Recall can be biased (in both directions), so hard to adjust for the uncertainty</w:t>
            </w:r>
          </w:p>
          <w:p w:rsidR="00492368" w:rsidRPr="00475708" w:rsidRDefault="00492368" w:rsidP="004E33B2">
            <w:pPr>
              <w:rPr>
                <w:sz w:val="20"/>
              </w:rPr>
            </w:pPr>
            <w:r w:rsidRPr="00475708">
              <w:rPr>
                <w:sz w:val="20"/>
              </w:rPr>
              <w:t xml:space="preserve">Chance of interviewer bias as </w:t>
            </w:r>
            <w:r w:rsidR="004E33B2">
              <w:rPr>
                <w:sz w:val="20"/>
              </w:rPr>
              <w:t>interviewers</w:t>
            </w:r>
            <w:r w:rsidRPr="00475708">
              <w:rPr>
                <w:sz w:val="20"/>
              </w:rPr>
              <w:t xml:space="preserve"> may ‘interpret’ responses</w:t>
            </w:r>
          </w:p>
        </w:tc>
        <w:tc>
          <w:tcPr>
            <w:tcW w:w="1368" w:type="dxa"/>
            <w:vAlign w:val="center"/>
          </w:tcPr>
          <w:p w:rsidR="00492368" w:rsidRPr="00475708" w:rsidRDefault="00492368" w:rsidP="00BD0D3A">
            <w:pPr>
              <w:rPr>
                <w:sz w:val="20"/>
              </w:rPr>
            </w:pPr>
            <w:r w:rsidRPr="00475708">
              <w:rPr>
                <w:sz w:val="20"/>
              </w:rPr>
              <w:t>Low</w:t>
            </w:r>
          </w:p>
        </w:tc>
      </w:tr>
    </w:tbl>
    <w:p w:rsidR="00492368" w:rsidRDefault="00492368" w:rsidP="00492368"/>
    <w:p w:rsidR="00492368" w:rsidRPr="00B26A7C" w:rsidRDefault="00492368" w:rsidP="00492368">
      <w:pPr>
        <w:spacing w:after="0"/>
        <w:jc w:val="center"/>
        <w:rPr>
          <w:b/>
        </w:rPr>
      </w:pPr>
      <w:r w:rsidRPr="00B26A7C">
        <w:rPr>
          <w:b/>
        </w:rPr>
        <w:lastRenderedPageBreak/>
        <w:t>Figure 1: Hierarchy of data sources</w:t>
      </w:r>
      <w:r>
        <w:rPr>
          <w:b/>
        </w:rPr>
        <w:t xml:space="preserve"> to assign vaccine status</w:t>
      </w:r>
    </w:p>
    <w:p w:rsidR="00492368" w:rsidRDefault="001831B7" w:rsidP="00492368">
      <w:pPr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000B0C" wp14:editId="60B47CF6">
                <wp:simplePos x="0" y="0"/>
                <wp:positionH relativeFrom="column">
                  <wp:posOffset>-392430</wp:posOffset>
                </wp:positionH>
                <wp:positionV relativeFrom="paragraph">
                  <wp:posOffset>2364740</wp:posOffset>
                </wp:positionV>
                <wp:extent cx="1489710" cy="680085"/>
                <wp:effectExtent l="0" t="0" r="0" b="57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9710" cy="680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2368" w:rsidRDefault="001831B7" w:rsidP="00492368">
                            <w:pPr>
                              <w:jc w:val="center"/>
                            </w:pPr>
                            <w:r>
                              <w:t xml:space="preserve">Less </w:t>
                            </w:r>
                            <w:r w:rsidR="00492368">
                              <w:t>reliab</w:t>
                            </w:r>
                            <w:r>
                              <w:t>le sources account for about 70</w:t>
                            </w:r>
                            <w:r w:rsidR="00492368">
                              <w:t>% of inf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0.9pt;margin-top:186.2pt;width:117.3pt;height:5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" filled="f" stroked="f">
                <v:textbox>
                  <w:txbxContent>
                    <w:p w:rsidR="00492368" w:rsidRDefault="001831B7" w:rsidP="00492368">
                      <w:pPr>
                        <w:jc w:val="center"/>
                      </w:pPr>
                      <w:r>
                        <w:t xml:space="preserve">Less </w:t>
                      </w:r>
                      <w:r w:rsidR="00492368">
                        <w:t>reliab</w:t>
                      </w:r>
                      <w:r>
                        <w:t>le sources account for about 70</w:t>
                      </w:r>
                      <w:r w:rsidR="00492368">
                        <w:t>% of infa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A02B6E" wp14:editId="56AF092E">
                <wp:simplePos x="0" y="0"/>
                <wp:positionH relativeFrom="column">
                  <wp:posOffset>-321310</wp:posOffset>
                </wp:positionH>
                <wp:positionV relativeFrom="paragraph">
                  <wp:posOffset>809625</wp:posOffset>
                </wp:positionV>
                <wp:extent cx="1418590" cy="1403985"/>
                <wp:effectExtent l="0" t="0" r="0" b="31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859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2368" w:rsidRDefault="001831B7" w:rsidP="00492368">
                            <w:pPr>
                              <w:jc w:val="center"/>
                            </w:pPr>
                            <w:r>
                              <w:t>Reliable</w:t>
                            </w:r>
                            <w:r w:rsidR="00492368">
                              <w:t xml:space="preserve"> sources account for about </w:t>
                            </w:r>
                            <w:r>
                              <w:t>30</w:t>
                            </w:r>
                            <w:r w:rsidR="00492368">
                              <w:t>% of inf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25.3pt;margin-top:63.75pt;width:111.7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" filled="f" stroked="f">
                <v:textbox style="mso-fit-shape-to-text:t">
                  <w:txbxContent>
                    <w:p w:rsidR="00492368" w:rsidRDefault="001831B7" w:rsidP="00492368">
                      <w:pPr>
                        <w:jc w:val="center"/>
                      </w:pPr>
                      <w:r>
                        <w:t>Reliable</w:t>
                      </w:r>
                      <w:r w:rsidR="00492368">
                        <w:t xml:space="preserve"> sources account for about </w:t>
                      </w:r>
                      <w:r>
                        <w:t>30</w:t>
                      </w:r>
                      <w:r w:rsidR="00492368">
                        <w:t>% of infa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D23041" wp14:editId="619218C2">
                <wp:simplePos x="0" y="0"/>
                <wp:positionH relativeFrom="column">
                  <wp:posOffset>1097280</wp:posOffset>
                </wp:positionH>
                <wp:positionV relativeFrom="paragraph">
                  <wp:posOffset>2394585</wp:posOffset>
                </wp:positionV>
                <wp:extent cx="154940" cy="629285"/>
                <wp:effectExtent l="0" t="0" r="16510" b="18415"/>
                <wp:wrapNone/>
                <wp:docPr id="3" name="Lef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940" cy="629285"/>
                        </a:xfrm>
                        <a:prstGeom prst="lef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3" o:spid="_x0000_s1026" type="#_x0000_t87" style="position:absolute;margin-left:86.4pt;margin-top:188.55pt;width:12.2pt;height:49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" adj="443" strokecolor="black [3213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CCC117" wp14:editId="16185770">
                <wp:simplePos x="0" y="0"/>
                <wp:positionH relativeFrom="column">
                  <wp:posOffset>1097280</wp:posOffset>
                </wp:positionH>
                <wp:positionV relativeFrom="paragraph">
                  <wp:posOffset>67945</wp:posOffset>
                </wp:positionV>
                <wp:extent cx="154940" cy="2275840"/>
                <wp:effectExtent l="0" t="0" r="16510" b="10160"/>
                <wp:wrapNone/>
                <wp:docPr id="2" name="Lef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940" cy="2275840"/>
                        </a:xfrm>
                        <a:prstGeom prst="lef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2" o:spid="_x0000_s1026" type="#_x0000_t87" style="position:absolute;margin-left:86.4pt;margin-top:5.35pt;width:12.2pt;height:179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" adj="123" strokecolor="black [3213]" strokeweight="1.5pt"/>
            </w:pict>
          </mc:Fallback>
        </mc:AlternateContent>
      </w:r>
      <w:r w:rsidR="00492368">
        <w:rPr>
          <w:noProof/>
        </w:rPr>
        <w:drawing>
          <wp:inline distT="0" distB="0" distL="0" distR="0" wp14:anchorId="4497486E" wp14:editId="7AC26F69">
            <wp:extent cx="4588934" cy="3107267"/>
            <wp:effectExtent l="0" t="0" r="2159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492368" w:rsidRDefault="00492368" w:rsidP="00492368">
      <w:pPr>
        <w:jc w:val="center"/>
      </w:pPr>
    </w:p>
    <w:p w:rsidR="00492368" w:rsidRDefault="00492368" w:rsidP="00492368">
      <w:r>
        <w:t xml:space="preserve">Based on this hierarchy and the known issues within each source, the following rules will be applied in assigning vaccine status, and a binary variable will be created indicating ‘reliable/not reliable’ (sources in green </w:t>
      </w:r>
      <w:r w:rsidR="001831B7">
        <w:t xml:space="preserve">and yellow </w:t>
      </w:r>
      <w:r>
        <w:t xml:space="preserve">considered reliable and in red not reliable). If </w:t>
      </w:r>
      <w:r w:rsidR="001831B7">
        <w:t>a mixture of sources has</w:t>
      </w:r>
      <w:r>
        <w:t xml:space="preserve"> been used to assign vaccine status, the record w</w:t>
      </w:r>
      <w:r w:rsidR="001831B7">
        <w:t>ill be classified as reliable if</w:t>
      </w:r>
      <w:r>
        <w:t xml:space="preserve"> all the PCV13 and RV1 vaccines come from a reliable source, and as not reliable if they are not. </w:t>
      </w:r>
    </w:p>
    <w:p w:rsidR="00492368" w:rsidRDefault="00492368" w:rsidP="00492368">
      <w:pPr>
        <w:pStyle w:val="ListParagraph"/>
        <w:numPr>
          <w:ilvl w:val="0"/>
          <w:numId w:val="1"/>
        </w:numPr>
      </w:pPr>
      <w:r>
        <w:t xml:space="preserve">If a health passport is seen at verbal autopsy, this will be taken </w:t>
      </w:r>
      <w:r w:rsidR="00D079AF">
        <w:t>as correct</w:t>
      </w:r>
    </w:p>
    <w:p w:rsidR="00492368" w:rsidRDefault="00492368" w:rsidP="00492368">
      <w:pPr>
        <w:pStyle w:val="ListParagraph"/>
        <w:numPr>
          <w:ilvl w:val="1"/>
          <w:numId w:val="1"/>
        </w:numPr>
      </w:pPr>
      <w:r>
        <w:t xml:space="preserve">If a 4 month interview can be linked to the VA, all vaccines recorded at this point will replace those recorded </w:t>
      </w:r>
      <w:r w:rsidR="00D079AF">
        <w:t xml:space="preserve">unreliably </w:t>
      </w:r>
      <w:r>
        <w:t>at the VA. [Note: vaccines could have been received after the 4m interview, so only those recorded as being received at the 4m interview will be used to replace maternal report].</w:t>
      </w:r>
    </w:p>
    <w:p w:rsidR="00492368" w:rsidRDefault="00492368" w:rsidP="00492368">
      <w:pPr>
        <w:pStyle w:val="ListParagraph"/>
        <w:numPr>
          <w:ilvl w:val="1"/>
          <w:numId w:val="1"/>
        </w:numPr>
      </w:pPr>
      <w:r>
        <w:t xml:space="preserve">If vaccines have been recorded in the under 1 register, only those vaccines recorded will be used to replace those recorded </w:t>
      </w:r>
      <w:r w:rsidR="00D079AF">
        <w:t xml:space="preserve">unreliably </w:t>
      </w:r>
      <w:r>
        <w:t xml:space="preserve">at the VA. [Note: it is common for data to be missing from the registers, so only those positive indications of vaccination will be used]. </w:t>
      </w:r>
    </w:p>
    <w:p w:rsidR="00492368" w:rsidRDefault="00492368" w:rsidP="00492368">
      <w:pPr>
        <w:pStyle w:val="ListParagraph"/>
        <w:numPr>
          <w:ilvl w:val="1"/>
          <w:numId w:val="1"/>
        </w:numPr>
      </w:pPr>
      <w:r>
        <w:t xml:space="preserve">If there is a conflict in data between data from the 4m interview, the </w:t>
      </w:r>
      <w:proofErr w:type="gramStart"/>
      <w:r>
        <w:t>under</w:t>
      </w:r>
      <w:proofErr w:type="gramEnd"/>
      <w:r>
        <w:t xml:space="preserve"> 1 register or maternal report, the information from the health passport at 4m will be taken as the correct, followed by the under 1 register and then maternal report. </w:t>
      </w:r>
    </w:p>
    <w:p w:rsidR="00492368" w:rsidRDefault="00492368"/>
    <w:sectPr w:rsidR="0049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A38C8"/>
    <w:multiLevelType w:val="hybridMultilevel"/>
    <w:tmpl w:val="7BB2F9BE"/>
    <w:lvl w:ilvl="0" w:tplc="6562B7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899"/>
    <w:rsid w:val="00010E68"/>
    <w:rsid w:val="00100320"/>
    <w:rsid w:val="001831B7"/>
    <w:rsid w:val="00492368"/>
    <w:rsid w:val="004E33B2"/>
    <w:rsid w:val="009C1BD4"/>
    <w:rsid w:val="00D079AF"/>
    <w:rsid w:val="00E868F6"/>
    <w:rsid w:val="00EF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368"/>
    <w:pPr>
      <w:ind w:left="720"/>
      <w:contextualSpacing/>
    </w:pPr>
  </w:style>
  <w:style w:type="table" w:styleId="TableGrid">
    <w:name w:val="Table Grid"/>
    <w:basedOn w:val="TableNormal"/>
    <w:uiPriority w:val="59"/>
    <w:rsid w:val="0049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3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368"/>
    <w:pPr>
      <w:ind w:left="720"/>
      <w:contextualSpacing/>
    </w:pPr>
  </w:style>
  <w:style w:type="table" w:styleId="TableGrid">
    <w:name w:val="Table Grid"/>
    <w:basedOn w:val="TableNormal"/>
    <w:uiPriority w:val="59"/>
    <w:rsid w:val="0049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3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9886972-9E84-4A45-9687-2D561C66379B}" type="doc">
      <dgm:prSet loTypeId="urn:microsoft.com/office/officeart/2005/8/layout/lProcess1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46A4BD6-3CEA-484B-B9C0-63A8CB2EA7EC}">
      <dgm:prSet phldrT="[Text]" custT="1"/>
      <dgm:spPr>
        <a:solidFill>
          <a:schemeClr val="accent3">
            <a:lumMod val="40000"/>
            <a:lumOff val="60000"/>
            <a:alpha val="90000"/>
          </a:schemeClr>
        </a:solidFill>
        <a:ln>
          <a:solidFill>
            <a:schemeClr val="accent3">
              <a:lumMod val="40000"/>
              <a:lumOff val="60000"/>
            </a:schemeClr>
          </a:solidFill>
        </a:ln>
      </dgm:spPr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50">
              <a:solidFill>
                <a:sysClr val="windowText" lastClr="000000"/>
              </a:solidFill>
            </a:rPr>
            <a:t>Health passport seen at VA</a:t>
          </a:r>
        </a:p>
      </dgm:t>
    </dgm:pt>
    <dgm:pt modelId="{617CDF02-04FC-4A9B-B243-1AC50292B467}" type="parTrans" cxnId="{2DC94413-F769-45CC-9365-1BB3AF4464BF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50"/>
        </a:p>
      </dgm:t>
    </dgm:pt>
    <dgm:pt modelId="{27CEC98D-A81A-44EF-A84D-50BC1C95D5AB}" type="sibTrans" cxnId="{2DC94413-F769-45CC-9365-1BB3AF4464BF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50"/>
        </a:p>
      </dgm:t>
    </dgm:pt>
    <dgm:pt modelId="{B5E2FC15-C953-45AE-92B7-AFBBD9033119}">
      <dgm:prSet phldrT="[Text]" custT="1"/>
      <dgm:spPr>
        <a:solidFill>
          <a:schemeClr val="accent3">
            <a:lumMod val="40000"/>
            <a:lumOff val="60000"/>
            <a:alpha val="90000"/>
          </a:schemeClr>
        </a:solidFill>
        <a:ln>
          <a:solidFill>
            <a:schemeClr val="accent3">
              <a:lumMod val="40000"/>
              <a:lumOff val="60000"/>
            </a:schemeClr>
          </a:solidFill>
        </a:ln>
      </dgm:spPr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50"/>
            <a:t>Health passport seen at 4m visit</a:t>
          </a:r>
        </a:p>
      </dgm:t>
    </dgm:pt>
    <dgm:pt modelId="{98E5A1C8-3405-4002-938C-06827ABE88D5}" type="parTrans" cxnId="{68DF3919-D8F5-4551-BF36-6E257269E238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50"/>
        </a:p>
      </dgm:t>
    </dgm:pt>
    <dgm:pt modelId="{1869603B-4F9C-4846-B416-7D9776BD1520}" type="sibTrans" cxnId="{68DF3919-D8F5-4551-BF36-6E257269E238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50"/>
        </a:p>
      </dgm:t>
    </dgm:pt>
    <dgm:pt modelId="{B9D6C25C-7E79-4BB8-AB9A-B3C2C9CD731E}">
      <dgm:prSet phldrT="[Text]" custT="1"/>
      <dgm:spPr>
        <a:solidFill>
          <a:schemeClr val="accent3">
            <a:lumMod val="40000"/>
            <a:lumOff val="60000"/>
            <a:alpha val="90000"/>
          </a:schemeClr>
        </a:solidFill>
        <a:ln>
          <a:solidFill>
            <a:schemeClr val="accent3">
              <a:lumMod val="40000"/>
              <a:lumOff val="60000"/>
            </a:schemeClr>
          </a:solidFill>
        </a:ln>
      </dgm:spPr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50"/>
            <a:t>Vaccination recorded in Under 1 register</a:t>
          </a:r>
        </a:p>
      </dgm:t>
    </dgm:pt>
    <dgm:pt modelId="{1E59426F-464A-472F-BF4A-7A8950DEF4A1}" type="parTrans" cxnId="{B34D9F88-66E4-4781-8ACB-6A283D58A98E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50"/>
        </a:p>
      </dgm:t>
    </dgm:pt>
    <dgm:pt modelId="{849C0C1D-0785-4655-9935-8DF16C41E49C}" type="sibTrans" cxnId="{B34D9F88-66E4-4781-8ACB-6A283D58A98E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50"/>
        </a:p>
      </dgm:t>
    </dgm:pt>
    <dgm:pt modelId="{A93C74DE-133E-4AB1-B051-353C094D101B}">
      <dgm:prSet custT="1"/>
      <dgm:spPr>
        <a:solidFill>
          <a:schemeClr val="accent3">
            <a:lumMod val="40000"/>
            <a:lumOff val="60000"/>
            <a:alpha val="90000"/>
          </a:schemeClr>
        </a:solidFill>
        <a:ln>
          <a:solidFill>
            <a:schemeClr val="accent3">
              <a:lumMod val="40000"/>
              <a:lumOff val="60000"/>
            </a:schemeClr>
          </a:solidFill>
        </a:ln>
      </dgm:spPr>
      <dgm:t>
        <a:bodyPr/>
        <a:lstStyle/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050"/>
            <a:t>Maternal report of vaccination with proof of date</a:t>
          </a:r>
        </a:p>
      </dgm:t>
    </dgm:pt>
    <dgm:pt modelId="{4949E7B8-4B47-4057-87E4-9E493AB2599F}" type="parTrans" cxnId="{0C507067-7CC0-442D-AB40-27167EFAA8A9}">
      <dgm:prSet/>
      <dgm:spPr/>
      <dgm:t>
        <a:bodyPr/>
        <a:lstStyle/>
        <a:p>
          <a:pPr algn="ctr"/>
          <a:endParaRPr lang="en-US"/>
        </a:p>
      </dgm:t>
    </dgm:pt>
    <dgm:pt modelId="{7953DB5B-CB67-4D2B-AC84-1F21E9538B2C}" type="sibTrans" cxnId="{0C507067-7CC0-442D-AB40-27167EFAA8A9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pPr algn="ctr"/>
          <a:endParaRPr lang="en-US"/>
        </a:p>
      </dgm:t>
    </dgm:pt>
    <dgm:pt modelId="{20DE263A-525C-4218-A404-2F403D8A8A72}">
      <dgm:prSet custT="1"/>
      <dgm:spPr>
        <a:solidFill>
          <a:schemeClr val="accent2">
            <a:lumMod val="40000"/>
            <a:lumOff val="60000"/>
            <a:alpha val="90000"/>
          </a:schemeClr>
        </a:solidFill>
        <a:ln>
          <a:solidFill>
            <a:schemeClr val="accent2">
              <a:lumMod val="40000"/>
              <a:lumOff val="60000"/>
              <a:alpha val="90000"/>
            </a:schemeClr>
          </a:solidFill>
        </a:ln>
      </dgm:spPr>
      <dgm:t>
        <a:bodyPr/>
        <a:lstStyle/>
        <a:p>
          <a:r>
            <a:rPr lang="en-US" sz="1000"/>
            <a:t>Maternal yes/no</a:t>
          </a:r>
        </a:p>
      </dgm:t>
    </dgm:pt>
    <dgm:pt modelId="{DB33F5F2-0C99-46C0-891C-B3949652908A}" type="parTrans" cxnId="{79FCA727-AF14-4C42-A075-6EC8F05444DF}">
      <dgm:prSet/>
      <dgm:spPr/>
      <dgm:t>
        <a:bodyPr/>
        <a:lstStyle/>
        <a:p>
          <a:endParaRPr lang="en-US"/>
        </a:p>
      </dgm:t>
    </dgm:pt>
    <dgm:pt modelId="{B580DB01-5802-454A-8B3F-B4BDD8F2452B}" type="sibTrans" cxnId="{79FCA727-AF14-4C42-A075-6EC8F05444DF}">
      <dgm:prSet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059A4685-C710-4625-95B6-9715DDC4AB0D}">
      <dgm:prSet custT="1"/>
      <dgm:spPr>
        <a:solidFill>
          <a:srgbClr val="FBFDA1">
            <a:alpha val="89804"/>
          </a:srgbClr>
        </a:solidFill>
        <a:ln>
          <a:solidFill>
            <a:srgbClr val="FBFDA1">
              <a:alpha val="90000"/>
            </a:srgbClr>
          </a:solidFill>
        </a:ln>
      </dgm:spPr>
      <dgm:t>
        <a:bodyPr/>
        <a:lstStyle/>
        <a:p>
          <a:r>
            <a:rPr lang="en-US" sz="1000"/>
            <a:t>Maternal report of 'NO vaccines ever received'</a:t>
          </a:r>
        </a:p>
      </dgm:t>
    </dgm:pt>
    <dgm:pt modelId="{70AFD362-6C89-42B4-829A-84B64FC797ED}" type="parTrans" cxnId="{B39CFFBD-4199-435A-81EC-99DD7A54B177}">
      <dgm:prSet/>
      <dgm:spPr/>
      <dgm:t>
        <a:bodyPr/>
        <a:lstStyle/>
        <a:p>
          <a:endParaRPr lang="en-US"/>
        </a:p>
      </dgm:t>
    </dgm:pt>
    <dgm:pt modelId="{BC69A955-74BF-480C-8D79-8B5548CEFC9E}" type="sibTrans" cxnId="{B39CFFBD-4199-435A-81EC-99DD7A54B177}">
      <dgm:prSet/>
      <dgm:spPr/>
      <dgm:t>
        <a:bodyPr/>
        <a:lstStyle/>
        <a:p>
          <a:endParaRPr lang="en-US"/>
        </a:p>
      </dgm:t>
    </dgm:pt>
    <dgm:pt modelId="{C565D1D0-8596-476E-9867-436EC0487FC1}" type="pres">
      <dgm:prSet presAssocID="{D9886972-9E84-4A45-9687-2D561C66379B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662EC7E4-BC78-4B29-81B8-D592E67504D1}" type="pres">
      <dgm:prSet presAssocID="{B46A4BD6-3CEA-484B-B9C0-63A8CB2EA7EC}" presName="vertFlow" presStyleCnt="0"/>
      <dgm:spPr/>
    </dgm:pt>
    <dgm:pt modelId="{2D49E620-40DB-4111-BD5F-23E15AD16FB2}" type="pres">
      <dgm:prSet presAssocID="{B46A4BD6-3CEA-484B-B9C0-63A8CB2EA7EC}" presName="header" presStyleLbl="node1" presStyleIdx="0" presStyleCnt="1" custScaleX="306019"/>
      <dgm:spPr/>
      <dgm:t>
        <a:bodyPr/>
        <a:lstStyle/>
        <a:p>
          <a:endParaRPr lang="en-US"/>
        </a:p>
      </dgm:t>
    </dgm:pt>
    <dgm:pt modelId="{DEF66021-C862-48AC-8235-70396F5BDB9C}" type="pres">
      <dgm:prSet presAssocID="{98E5A1C8-3405-4002-938C-06827ABE88D5}" presName="parTrans" presStyleLbl="sibTrans2D1" presStyleIdx="0" presStyleCnt="5"/>
      <dgm:spPr/>
      <dgm:t>
        <a:bodyPr/>
        <a:lstStyle/>
        <a:p>
          <a:endParaRPr lang="en-US"/>
        </a:p>
      </dgm:t>
    </dgm:pt>
    <dgm:pt modelId="{17D48EEC-80A3-4D59-BC25-50DFB79B5445}" type="pres">
      <dgm:prSet presAssocID="{B5E2FC15-C953-45AE-92B7-AFBBD9033119}" presName="child" presStyleLbl="alignAccFollowNode1" presStyleIdx="0" presStyleCnt="5" custScaleX="306019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F4DF1A2-2947-4B51-B612-38F47053EA1B}" type="pres">
      <dgm:prSet presAssocID="{1869603B-4F9C-4846-B416-7D9776BD1520}" presName="sibTrans" presStyleLbl="sibTrans2D1" presStyleIdx="1" presStyleCnt="5"/>
      <dgm:spPr/>
      <dgm:t>
        <a:bodyPr/>
        <a:lstStyle/>
        <a:p>
          <a:endParaRPr lang="en-US"/>
        </a:p>
      </dgm:t>
    </dgm:pt>
    <dgm:pt modelId="{FED66E28-3EFB-46A8-AC44-78472DAAB96F}" type="pres">
      <dgm:prSet presAssocID="{A93C74DE-133E-4AB1-B051-353C094D101B}" presName="child" presStyleLbl="alignAccFollowNode1" presStyleIdx="1" presStyleCnt="5" custScaleX="306019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34BB164-6429-4F61-9BCE-16B3E080C3BB}" type="pres">
      <dgm:prSet presAssocID="{7953DB5B-CB67-4D2B-AC84-1F21E9538B2C}" presName="sibTrans" presStyleLbl="sibTrans2D1" presStyleIdx="2" presStyleCnt="5"/>
      <dgm:spPr/>
      <dgm:t>
        <a:bodyPr/>
        <a:lstStyle/>
        <a:p>
          <a:endParaRPr lang="en-US"/>
        </a:p>
      </dgm:t>
    </dgm:pt>
    <dgm:pt modelId="{5CB22ED9-0107-41CF-8DBE-545378F561DA}" type="pres">
      <dgm:prSet presAssocID="{B9D6C25C-7E79-4BB8-AB9A-B3C2C9CD731E}" presName="child" presStyleLbl="alignAccFollowNode1" presStyleIdx="2" presStyleCnt="5" custScaleX="304529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5F01C40-CE68-4962-9DE7-22D3CC7B0F67}" type="pres">
      <dgm:prSet presAssocID="{849C0C1D-0785-4655-9935-8DF16C41E49C}" presName="sibTrans" presStyleLbl="sibTrans2D1" presStyleIdx="3" presStyleCnt="5" custFlipHor="1" custScaleX="7658" custScaleY="69785" custLinFactY="-187608" custLinFactNeighborY="-200000"/>
      <dgm:spPr/>
      <dgm:t>
        <a:bodyPr/>
        <a:lstStyle/>
        <a:p>
          <a:endParaRPr lang="en-US"/>
        </a:p>
      </dgm:t>
    </dgm:pt>
    <dgm:pt modelId="{893A4D30-8808-42DA-892C-E3876148355A}" type="pres">
      <dgm:prSet presAssocID="{20DE263A-525C-4218-A404-2F403D8A8A72}" presName="child" presStyleLbl="alignAccFollowNode1" presStyleIdx="3" presStyleCnt="5" custScaleX="306301" custLinFactY="100000" custLinFactNeighborX="-70" custLinFactNeighborY="119919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28D2CAF-6A16-4CC8-8B3A-4F2DD6F4CB93}" type="pres">
      <dgm:prSet presAssocID="{B580DB01-5802-454A-8B3F-B4BDD8F2452B}" presName="sibTrans" presStyleLbl="sibTrans2D1" presStyleIdx="4" presStyleCnt="5"/>
      <dgm:spPr>
        <a:prstGeom prst="leftArrow">
          <a:avLst/>
        </a:prstGeom>
      </dgm:spPr>
      <dgm:t>
        <a:bodyPr/>
        <a:lstStyle/>
        <a:p>
          <a:endParaRPr lang="en-US"/>
        </a:p>
      </dgm:t>
    </dgm:pt>
    <dgm:pt modelId="{29D9FBE4-3DB3-4F03-99BC-85E5FB16E52E}" type="pres">
      <dgm:prSet presAssocID="{059A4685-C710-4625-95B6-9715DDC4AB0D}" presName="child" presStyleLbl="alignAccFollowNode1" presStyleIdx="4" presStyleCnt="5" custScaleX="306301" custLinFactY="-93908" custLinFactNeighborX="-5554" custLinFactNeighborY="-100000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2DC94413-F769-45CC-9365-1BB3AF4464BF}" srcId="{D9886972-9E84-4A45-9687-2D561C66379B}" destId="{B46A4BD6-3CEA-484B-B9C0-63A8CB2EA7EC}" srcOrd="0" destOrd="0" parTransId="{617CDF02-04FC-4A9B-B243-1AC50292B467}" sibTransId="{27CEC98D-A81A-44EF-A84D-50BC1C95D5AB}"/>
    <dgm:cxn modelId="{D1AC17CC-2E83-4DA6-9D6C-9FEC252CED36}" type="presOf" srcId="{D9886972-9E84-4A45-9687-2D561C66379B}" destId="{C565D1D0-8596-476E-9867-436EC0487FC1}" srcOrd="0" destOrd="0" presId="urn:microsoft.com/office/officeart/2005/8/layout/lProcess1"/>
    <dgm:cxn modelId="{68DF3919-D8F5-4551-BF36-6E257269E238}" srcId="{B46A4BD6-3CEA-484B-B9C0-63A8CB2EA7EC}" destId="{B5E2FC15-C953-45AE-92B7-AFBBD9033119}" srcOrd="0" destOrd="0" parTransId="{98E5A1C8-3405-4002-938C-06827ABE88D5}" sibTransId="{1869603B-4F9C-4846-B416-7D9776BD1520}"/>
    <dgm:cxn modelId="{6268E77D-6929-4F5D-A6C1-A2C0C6F697D1}" type="presOf" srcId="{B9D6C25C-7E79-4BB8-AB9A-B3C2C9CD731E}" destId="{5CB22ED9-0107-41CF-8DBE-545378F561DA}" srcOrd="0" destOrd="0" presId="urn:microsoft.com/office/officeart/2005/8/layout/lProcess1"/>
    <dgm:cxn modelId="{0C507067-7CC0-442D-AB40-27167EFAA8A9}" srcId="{B46A4BD6-3CEA-484B-B9C0-63A8CB2EA7EC}" destId="{A93C74DE-133E-4AB1-B051-353C094D101B}" srcOrd="1" destOrd="0" parTransId="{4949E7B8-4B47-4057-87E4-9E493AB2599F}" sibTransId="{7953DB5B-CB67-4D2B-AC84-1F21E9538B2C}"/>
    <dgm:cxn modelId="{B34D9F88-66E4-4781-8ACB-6A283D58A98E}" srcId="{B46A4BD6-3CEA-484B-B9C0-63A8CB2EA7EC}" destId="{B9D6C25C-7E79-4BB8-AB9A-B3C2C9CD731E}" srcOrd="2" destOrd="0" parTransId="{1E59426F-464A-472F-BF4A-7A8950DEF4A1}" sibTransId="{849C0C1D-0785-4655-9935-8DF16C41E49C}"/>
    <dgm:cxn modelId="{79FCA727-AF14-4C42-A075-6EC8F05444DF}" srcId="{B46A4BD6-3CEA-484B-B9C0-63A8CB2EA7EC}" destId="{20DE263A-525C-4218-A404-2F403D8A8A72}" srcOrd="3" destOrd="0" parTransId="{DB33F5F2-0C99-46C0-891C-B3949652908A}" sibTransId="{B580DB01-5802-454A-8B3F-B4BDD8F2452B}"/>
    <dgm:cxn modelId="{024A3870-71C2-4CCE-83F7-E13FAF3A6112}" type="presOf" srcId="{98E5A1C8-3405-4002-938C-06827ABE88D5}" destId="{DEF66021-C862-48AC-8235-70396F5BDB9C}" srcOrd="0" destOrd="0" presId="urn:microsoft.com/office/officeart/2005/8/layout/lProcess1"/>
    <dgm:cxn modelId="{AA29C1FA-D3EF-45EB-81A8-794419D0409A}" type="presOf" srcId="{A93C74DE-133E-4AB1-B051-353C094D101B}" destId="{FED66E28-3EFB-46A8-AC44-78472DAAB96F}" srcOrd="0" destOrd="0" presId="urn:microsoft.com/office/officeart/2005/8/layout/lProcess1"/>
    <dgm:cxn modelId="{3C3ABA22-DC5D-47B1-AD68-A3C3F24D9C6E}" type="presOf" srcId="{20DE263A-525C-4218-A404-2F403D8A8A72}" destId="{893A4D30-8808-42DA-892C-E3876148355A}" srcOrd="0" destOrd="0" presId="urn:microsoft.com/office/officeart/2005/8/layout/lProcess1"/>
    <dgm:cxn modelId="{3CF78210-1F9A-465F-8F30-CF4566A8A2F9}" type="presOf" srcId="{B46A4BD6-3CEA-484B-B9C0-63A8CB2EA7EC}" destId="{2D49E620-40DB-4111-BD5F-23E15AD16FB2}" srcOrd="0" destOrd="0" presId="urn:microsoft.com/office/officeart/2005/8/layout/lProcess1"/>
    <dgm:cxn modelId="{34091E37-6D4B-4AE4-AA01-251477032F66}" type="presOf" srcId="{849C0C1D-0785-4655-9935-8DF16C41E49C}" destId="{85F01C40-CE68-4962-9DE7-22D3CC7B0F67}" srcOrd="0" destOrd="0" presId="urn:microsoft.com/office/officeart/2005/8/layout/lProcess1"/>
    <dgm:cxn modelId="{0B852E7D-948C-4116-9662-0671998448BA}" type="presOf" srcId="{B5E2FC15-C953-45AE-92B7-AFBBD9033119}" destId="{17D48EEC-80A3-4D59-BC25-50DFB79B5445}" srcOrd="0" destOrd="0" presId="urn:microsoft.com/office/officeart/2005/8/layout/lProcess1"/>
    <dgm:cxn modelId="{845E02CC-3716-4900-AFF0-3FF5264FA139}" type="presOf" srcId="{7953DB5B-CB67-4D2B-AC84-1F21E9538B2C}" destId="{E34BB164-6429-4F61-9BCE-16B3E080C3BB}" srcOrd="0" destOrd="0" presId="urn:microsoft.com/office/officeart/2005/8/layout/lProcess1"/>
    <dgm:cxn modelId="{26534994-1D44-46DA-82E2-541B8BE79CD0}" type="presOf" srcId="{1869603B-4F9C-4846-B416-7D9776BD1520}" destId="{2F4DF1A2-2947-4B51-B612-38F47053EA1B}" srcOrd="0" destOrd="0" presId="urn:microsoft.com/office/officeart/2005/8/layout/lProcess1"/>
    <dgm:cxn modelId="{B39CFFBD-4199-435A-81EC-99DD7A54B177}" srcId="{B46A4BD6-3CEA-484B-B9C0-63A8CB2EA7EC}" destId="{059A4685-C710-4625-95B6-9715DDC4AB0D}" srcOrd="4" destOrd="0" parTransId="{70AFD362-6C89-42B4-829A-84B64FC797ED}" sibTransId="{BC69A955-74BF-480C-8D79-8B5548CEFC9E}"/>
    <dgm:cxn modelId="{EBDF0924-6C75-44B3-9153-175E0393C182}" type="presOf" srcId="{B580DB01-5802-454A-8B3F-B4BDD8F2452B}" destId="{A28D2CAF-6A16-4CC8-8B3A-4F2DD6F4CB93}" srcOrd="0" destOrd="0" presId="urn:microsoft.com/office/officeart/2005/8/layout/lProcess1"/>
    <dgm:cxn modelId="{5662A960-6A34-4389-8D0D-AF968A08BCE5}" type="presOf" srcId="{059A4685-C710-4625-95B6-9715DDC4AB0D}" destId="{29D9FBE4-3DB3-4F03-99BC-85E5FB16E52E}" srcOrd="0" destOrd="0" presId="urn:microsoft.com/office/officeart/2005/8/layout/lProcess1"/>
    <dgm:cxn modelId="{C695E80E-30EE-45E1-89F5-E0AFA3363DD8}" type="presParOf" srcId="{C565D1D0-8596-476E-9867-436EC0487FC1}" destId="{662EC7E4-BC78-4B29-81B8-D592E67504D1}" srcOrd="0" destOrd="0" presId="urn:microsoft.com/office/officeart/2005/8/layout/lProcess1"/>
    <dgm:cxn modelId="{B9CFD049-9ACC-44C7-8A2B-BC27B2413B5C}" type="presParOf" srcId="{662EC7E4-BC78-4B29-81B8-D592E67504D1}" destId="{2D49E620-40DB-4111-BD5F-23E15AD16FB2}" srcOrd="0" destOrd="0" presId="urn:microsoft.com/office/officeart/2005/8/layout/lProcess1"/>
    <dgm:cxn modelId="{72AB8EB9-CD7F-40A8-BA65-8DEAB4F611C1}" type="presParOf" srcId="{662EC7E4-BC78-4B29-81B8-D592E67504D1}" destId="{DEF66021-C862-48AC-8235-70396F5BDB9C}" srcOrd="1" destOrd="0" presId="urn:microsoft.com/office/officeart/2005/8/layout/lProcess1"/>
    <dgm:cxn modelId="{A94F5C8F-4B44-4FFA-9834-E57DEF094E4D}" type="presParOf" srcId="{662EC7E4-BC78-4B29-81B8-D592E67504D1}" destId="{17D48EEC-80A3-4D59-BC25-50DFB79B5445}" srcOrd="2" destOrd="0" presId="urn:microsoft.com/office/officeart/2005/8/layout/lProcess1"/>
    <dgm:cxn modelId="{1CDCA79B-4BFA-46B7-A7E8-FAC4E9EEDA24}" type="presParOf" srcId="{662EC7E4-BC78-4B29-81B8-D592E67504D1}" destId="{2F4DF1A2-2947-4B51-B612-38F47053EA1B}" srcOrd="3" destOrd="0" presId="urn:microsoft.com/office/officeart/2005/8/layout/lProcess1"/>
    <dgm:cxn modelId="{E34D578C-7427-4BA5-817D-5C093E3F8D26}" type="presParOf" srcId="{662EC7E4-BC78-4B29-81B8-D592E67504D1}" destId="{FED66E28-3EFB-46A8-AC44-78472DAAB96F}" srcOrd="4" destOrd="0" presId="urn:microsoft.com/office/officeart/2005/8/layout/lProcess1"/>
    <dgm:cxn modelId="{B1B49B37-7FFE-4544-9B0F-DF2C729D3A9C}" type="presParOf" srcId="{662EC7E4-BC78-4B29-81B8-D592E67504D1}" destId="{E34BB164-6429-4F61-9BCE-16B3E080C3BB}" srcOrd="5" destOrd="0" presId="urn:microsoft.com/office/officeart/2005/8/layout/lProcess1"/>
    <dgm:cxn modelId="{4DB76913-0FFF-4A5D-BBB0-1FBAD671F657}" type="presParOf" srcId="{662EC7E4-BC78-4B29-81B8-D592E67504D1}" destId="{5CB22ED9-0107-41CF-8DBE-545378F561DA}" srcOrd="6" destOrd="0" presId="urn:microsoft.com/office/officeart/2005/8/layout/lProcess1"/>
    <dgm:cxn modelId="{8D79ABB7-A0DD-4F95-B9D4-8AB152DD4218}" type="presParOf" srcId="{662EC7E4-BC78-4B29-81B8-D592E67504D1}" destId="{85F01C40-CE68-4962-9DE7-22D3CC7B0F67}" srcOrd="7" destOrd="0" presId="urn:microsoft.com/office/officeart/2005/8/layout/lProcess1"/>
    <dgm:cxn modelId="{1D44B2BF-E3BD-4F2A-8224-B4717BACDA24}" type="presParOf" srcId="{662EC7E4-BC78-4B29-81B8-D592E67504D1}" destId="{893A4D30-8808-42DA-892C-E3876148355A}" srcOrd="8" destOrd="0" presId="urn:microsoft.com/office/officeart/2005/8/layout/lProcess1"/>
    <dgm:cxn modelId="{CB5E2388-BBF1-4FCE-9E8E-66B7EC2BD6EF}" type="presParOf" srcId="{662EC7E4-BC78-4B29-81B8-D592E67504D1}" destId="{A28D2CAF-6A16-4CC8-8B3A-4F2DD6F4CB93}" srcOrd="9" destOrd="0" presId="urn:microsoft.com/office/officeart/2005/8/layout/lProcess1"/>
    <dgm:cxn modelId="{18A337CD-FEFB-477A-9110-AD1D590A1642}" type="presParOf" srcId="{662EC7E4-BC78-4B29-81B8-D592E67504D1}" destId="{29D9FBE4-3DB3-4F03-99BC-85E5FB16E52E}" srcOrd="10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D49E620-40DB-4111-BD5F-23E15AD16FB2}">
      <dsp:nvSpPr>
        <dsp:cNvPr id="0" name=""/>
        <dsp:cNvSpPr/>
      </dsp:nvSpPr>
      <dsp:spPr>
        <a:xfrm>
          <a:off x="3155" y="102933"/>
          <a:ext cx="4582623" cy="374374"/>
        </a:xfrm>
        <a:prstGeom prst="roundRect">
          <a:avLst>
            <a:gd name="adj" fmla="val 10000"/>
          </a:avLst>
        </a:prstGeom>
        <a:solidFill>
          <a:schemeClr val="accent3">
            <a:lumMod val="40000"/>
            <a:lumOff val="60000"/>
            <a:alpha val="90000"/>
          </a:schemeClr>
        </a:solidFill>
        <a:ln w="25400" cap="flat" cmpd="sng" algn="ctr">
          <a:solidFill>
            <a:schemeClr val="accent3">
              <a:lumMod val="40000"/>
              <a:lumOff val="60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6672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>
              <a:solidFill>
                <a:sysClr val="windowText" lastClr="000000"/>
              </a:solidFill>
            </a:rPr>
            <a:t>Health passport seen at VA</a:t>
          </a:r>
        </a:p>
      </dsp:txBody>
      <dsp:txXfrm>
        <a:off x="14120" y="113898"/>
        <a:ext cx="4560693" cy="352444"/>
      </dsp:txXfrm>
    </dsp:sp>
    <dsp:sp modelId="{DEF66021-C862-48AC-8235-70396F5BDB9C}">
      <dsp:nvSpPr>
        <dsp:cNvPr id="0" name=""/>
        <dsp:cNvSpPr/>
      </dsp:nvSpPr>
      <dsp:spPr>
        <a:xfrm rot="5400000">
          <a:off x="2261709" y="510065"/>
          <a:ext cx="65515" cy="65515"/>
        </a:xfrm>
        <a:prstGeom prst="rightArrow">
          <a:avLst>
            <a:gd name="adj1" fmla="val 66700"/>
            <a:gd name="adj2" fmla="val 50000"/>
          </a:avLst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7D48EEC-80A3-4D59-BC25-50DFB79B5445}">
      <dsp:nvSpPr>
        <dsp:cNvPr id="0" name=""/>
        <dsp:cNvSpPr/>
      </dsp:nvSpPr>
      <dsp:spPr>
        <a:xfrm>
          <a:off x="3155" y="608338"/>
          <a:ext cx="4582623" cy="374374"/>
        </a:xfrm>
        <a:prstGeom prst="roundRect">
          <a:avLst>
            <a:gd name="adj" fmla="val 10000"/>
          </a:avLst>
        </a:prstGeom>
        <a:solidFill>
          <a:schemeClr val="accent3">
            <a:lumMod val="40000"/>
            <a:lumOff val="60000"/>
            <a:alpha val="90000"/>
          </a:schemeClr>
        </a:solidFill>
        <a:ln w="25400" cap="flat" cmpd="sng" algn="ctr">
          <a:solidFill>
            <a:schemeClr val="accent3">
              <a:lumMod val="40000"/>
              <a:lumOff val="60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6672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/>
            <a:t>Health passport seen at 4m visit</a:t>
          </a:r>
        </a:p>
      </dsp:txBody>
      <dsp:txXfrm>
        <a:off x="14120" y="619303"/>
        <a:ext cx="4560693" cy="352444"/>
      </dsp:txXfrm>
    </dsp:sp>
    <dsp:sp modelId="{2F4DF1A2-2947-4B51-B612-38F47053EA1B}">
      <dsp:nvSpPr>
        <dsp:cNvPr id="0" name=""/>
        <dsp:cNvSpPr/>
      </dsp:nvSpPr>
      <dsp:spPr>
        <a:xfrm rot="5400000">
          <a:off x="2261709" y="1015470"/>
          <a:ext cx="65515" cy="65515"/>
        </a:xfrm>
        <a:prstGeom prst="rightArrow">
          <a:avLst>
            <a:gd name="adj1" fmla="val 66700"/>
            <a:gd name="adj2" fmla="val 50000"/>
          </a:avLst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ED66E28-3EFB-46A8-AC44-78472DAAB96F}">
      <dsp:nvSpPr>
        <dsp:cNvPr id="0" name=""/>
        <dsp:cNvSpPr/>
      </dsp:nvSpPr>
      <dsp:spPr>
        <a:xfrm>
          <a:off x="3155" y="1113743"/>
          <a:ext cx="4582623" cy="374374"/>
        </a:xfrm>
        <a:prstGeom prst="roundRect">
          <a:avLst>
            <a:gd name="adj" fmla="val 10000"/>
          </a:avLst>
        </a:prstGeom>
        <a:solidFill>
          <a:schemeClr val="accent3">
            <a:lumMod val="40000"/>
            <a:lumOff val="60000"/>
            <a:alpha val="90000"/>
          </a:schemeClr>
        </a:solidFill>
        <a:ln w="25400" cap="flat" cmpd="sng" algn="ctr">
          <a:solidFill>
            <a:schemeClr val="accent3">
              <a:lumMod val="40000"/>
              <a:lumOff val="60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6672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/>
            <a:t>Maternal report of vaccination with proof of date</a:t>
          </a:r>
        </a:p>
      </dsp:txBody>
      <dsp:txXfrm>
        <a:off x="14120" y="1124708"/>
        <a:ext cx="4560693" cy="352444"/>
      </dsp:txXfrm>
    </dsp:sp>
    <dsp:sp modelId="{E34BB164-6429-4F61-9BCE-16B3E080C3BB}">
      <dsp:nvSpPr>
        <dsp:cNvPr id="0" name=""/>
        <dsp:cNvSpPr/>
      </dsp:nvSpPr>
      <dsp:spPr>
        <a:xfrm rot="5400000">
          <a:off x="2261709" y="1520875"/>
          <a:ext cx="65515" cy="65515"/>
        </a:xfrm>
        <a:prstGeom prst="rightArrow">
          <a:avLst>
            <a:gd name="adj1" fmla="val 66700"/>
            <a:gd name="adj2" fmla="val 50000"/>
          </a:avLst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CB22ED9-0107-41CF-8DBE-545378F561DA}">
      <dsp:nvSpPr>
        <dsp:cNvPr id="0" name=""/>
        <dsp:cNvSpPr/>
      </dsp:nvSpPr>
      <dsp:spPr>
        <a:xfrm>
          <a:off x="14311" y="1619148"/>
          <a:ext cx="4560310" cy="374374"/>
        </a:xfrm>
        <a:prstGeom prst="roundRect">
          <a:avLst>
            <a:gd name="adj" fmla="val 10000"/>
          </a:avLst>
        </a:prstGeom>
        <a:solidFill>
          <a:schemeClr val="accent3">
            <a:lumMod val="40000"/>
            <a:lumOff val="60000"/>
            <a:alpha val="90000"/>
          </a:schemeClr>
        </a:solidFill>
        <a:ln w="25400" cap="flat" cmpd="sng" algn="ctr">
          <a:solidFill>
            <a:schemeClr val="accent3">
              <a:lumMod val="40000"/>
              <a:lumOff val="60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6672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/>
            <a:t>Vaccination recorded in Under 1 register</a:t>
          </a:r>
        </a:p>
      </dsp:txBody>
      <dsp:txXfrm>
        <a:off x="25276" y="1630113"/>
        <a:ext cx="4538380" cy="352444"/>
      </dsp:txXfrm>
    </dsp:sp>
    <dsp:sp modelId="{85F01C40-CE68-4962-9DE7-22D3CC7B0F67}">
      <dsp:nvSpPr>
        <dsp:cNvPr id="0" name=""/>
        <dsp:cNvSpPr/>
      </dsp:nvSpPr>
      <dsp:spPr>
        <a:xfrm rot="16196539" flipH="1">
          <a:off x="2271085" y="2047987"/>
          <a:ext cx="45719" cy="45719"/>
        </a:xfrm>
        <a:prstGeom prst="rightArrow">
          <a:avLst>
            <a:gd name="adj1" fmla="val 66700"/>
            <a:gd name="adj2" fmla="val 50000"/>
          </a:avLst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3A4D30-8808-42DA-892C-E3876148355A}">
      <dsp:nvSpPr>
        <dsp:cNvPr id="0" name=""/>
        <dsp:cNvSpPr/>
      </dsp:nvSpPr>
      <dsp:spPr>
        <a:xfrm>
          <a:off x="0" y="2656059"/>
          <a:ext cx="4586846" cy="374374"/>
        </a:xfrm>
        <a:prstGeom prst="roundRect">
          <a:avLst>
            <a:gd name="adj" fmla="val 10000"/>
          </a:avLst>
        </a:prstGeom>
        <a:solidFill>
          <a:schemeClr val="accent2">
            <a:lumMod val="40000"/>
            <a:lumOff val="60000"/>
            <a:alpha val="90000"/>
          </a:schemeClr>
        </a:solidFill>
        <a:ln w="25400" cap="flat" cmpd="sng" algn="ctr">
          <a:solidFill>
            <a:schemeClr val="accent2">
              <a:lumMod val="40000"/>
              <a:lumOff val="60000"/>
              <a:alpha val="90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aternal yes/no</a:t>
          </a:r>
        </a:p>
      </dsp:txBody>
      <dsp:txXfrm>
        <a:off x="10965" y="2667024"/>
        <a:ext cx="4564916" cy="352444"/>
      </dsp:txXfrm>
    </dsp:sp>
    <dsp:sp modelId="{A28D2CAF-6A16-4CC8-8B3A-4F2DD6F4CB93}">
      <dsp:nvSpPr>
        <dsp:cNvPr id="0" name=""/>
        <dsp:cNvSpPr/>
      </dsp:nvSpPr>
      <dsp:spPr>
        <a:xfrm rot="16200000">
          <a:off x="2259018" y="2556139"/>
          <a:ext cx="68808" cy="65515"/>
        </a:xfrm>
        <a:prstGeom prst="leftArrow">
          <a:avLst/>
        </a:prstGeom>
        <a:solidFill>
          <a:schemeClr val="tx1"/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9D9FBE4-3DB3-4F03-99BC-85E5FB16E52E}">
      <dsp:nvSpPr>
        <dsp:cNvPr id="0" name=""/>
        <dsp:cNvSpPr/>
      </dsp:nvSpPr>
      <dsp:spPr>
        <a:xfrm>
          <a:off x="0" y="2147360"/>
          <a:ext cx="4586846" cy="374374"/>
        </a:xfrm>
        <a:prstGeom prst="roundRect">
          <a:avLst>
            <a:gd name="adj" fmla="val 10000"/>
          </a:avLst>
        </a:prstGeom>
        <a:solidFill>
          <a:srgbClr val="FBFDA1">
            <a:alpha val="89804"/>
          </a:srgbClr>
        </a:solidFill>
        <a:ln w="25400" cap="flat" cmpd="sng" algn="ctr">
          <a:solidFill>
            <a:srgbClr val="FBFDA1">
              <a:alpha val="90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aternal report of 'NO vaccines ever received'</a:t>
          </a:r>
        </a:p>
      </dsp:txBody>
      <dsp:txXfrm>
        <a:off x="10965" y="2158325"/>
        <a:ext cx="4564916" cy="3524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2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4</cp:revision>
  <dcterms:created xsi:type="dcterms:W3CDTF">2014-12-17T09:52:00Z</dcterms:created>
  <dcterms:modified xsi:type="dcterms:W3CDTF">2015-07-31T09:43:00Z</dcterms:modified>
</cp:coreProperties>
</file>